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AD8" w:rsidRPr="002B0325" w:rsidRDefault="00B97AD8" w:rsidP="00B97AD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7E98">
        <w:rPr>
          <w:rFonts w:ascii="Times New Roman" w:hAnsi="Times New Roman" w:cs="Times New Roman" w:hint="eastAsia"/>
          <w:b/>
          <w:sz w:val="24"/>
          <w:szCs w:val="24"/>
        </w:rPr>
        <w:t>T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proofErr w:type="gramStart"/>
      <w:r w:rsidRPr="002B0325">
        <w:rPr>
          <w:rFonts w:ascii="Times New Roman" w:hAnsi="Times New Roman" w:cs="Times New Roman" w:hint="eastAsia"/>
          <w:b/>
          <w:sz w:val="24"/>
          <w:szCs w:val="24"/>
        </w:rPr>
        <w:t>Anlaysis</w:t>
      </w:r>
      <w:proofErr w:type="spellEnd"/>
      <w:r w:rsidRPr="002B0325">
        <w:rPr>
          <w:rFonts w:ascii="Times New Roman" w:hAnsi="Times New Roman" w:cs="Times New Roman" w:hint="eastAsia"/>
          <w:b/>
          <w:sz w:val="24"/>
          <w:szCs w:val="24"/>
        </w:rPr>
        <w:t xml:space="preserve"> of fatty acids of splee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8722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160"/>
        <w:gridCol w:w="770"/>
        <w:gridCol w:w="69"/>
        <w:gridCol w:w="228"/>
        <w:gridCol w:w="430"/>
        <w:gridCol w:w="218"/>
        <w:gridCol w:w="541"/>
        <w:gridCol w:w="229"/>
        <w:gridCol w:w="297"/>
        <w:gridCol w:w="648"/>
        <w:gridCol w:w="204"/>
        <w:gridCol w:w="793"/>
        <w:gridCol w:w="297"/>
        <w:gridCol w:w="667"/>
        <w:gridCol w:w="793"/>
        <w:gridCol w:w="297"/>
        <w:gridCol w:w="793"/>
        <w:gridCol w:w="288"/>
      </w:tblGrid>
      <w:tr w:rsidR="00B97AD8" w:rsidRPr="00AF3CC7" w:rsidTr="00F8002C">
        <w:trPr>
          <w:trHeight w:val="330"/>
        </w:trPr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y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y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17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rp</w:t>
            </w:r>
          </w:p>
        </w:tc>
        <w:tc>
          <w:tcPr>
            <w:tcW w:w="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rp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aturated fatty acid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16: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3543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1768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144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57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311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135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414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8673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18: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4752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5036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074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56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139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784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4979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9728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26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onounsaturated fatty aci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16: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517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036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83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6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52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736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60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031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18: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2463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9937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241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592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964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706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1141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823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20: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456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88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89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7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65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7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816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210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26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olyunsaturated fatty aci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18: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9203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9365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934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1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16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258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190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1906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18: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49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28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7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5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1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52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840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20: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073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16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82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4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2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7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13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30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20: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833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79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63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5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3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1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14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28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20: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583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154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99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25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81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04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529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514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FA 20: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9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8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6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5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80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98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34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Estimated delta 6 </w:t>
            </w:r>
            <w:proofErr w:type="spellStart"/>
            <w:r w:rsidRPr="00AF3CC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esaturase</w:t>
            </w:r>
            <w:proofErr w:type="spellEnd"/>
            <w:r w:rsidRPr="00AF3CC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97AD8" w:rsidRPr="00AF3CC7" w:rsidTr="00F8002C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:4/18: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CC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AD8" w:rsidRPr="00AF3CC7" w:rsidRDefault="00B97AD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</w:tbl>
    <w:p w:rsidR="00F230E8" w:rsidRPr="00B97AD8" w:rsidRDefault="00F230E8" w:rsidP="00B97AD8"/>
    <w:sectPr w:rsidR="00F230E8" w:rsidRPr="00B97AD8" w:rsidSect="00B97A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04CF8"/>
    <w:rsid w:val="00A04CF8"/>
    <w:rsid w:val="00B97AD8"/>
    <w:rsid w:val="00F23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AD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SI</dc:creator>
  <cp:lastModifiedBy>KBSI</cp:lastModifiedBy>
  <cp:revision>2</cp:revision>
  <dcterms:created xsi:type="dcterms:W3CDTF">2014-09-24T04:38:00Z</dcterms:created>
  <dcterms:modified xsi:type="dcterms:W3CDTF">2014-09-24T04:38:00Z</dcterms:modified>
</cp:coreProperties>
</file>